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5D9" w:rsidRPr="006B619E" w:rsidRDefault="00DE55D9" w:rsidP="00933B84">
      <w:pPr>
        <w:rPr>
          <w:rFonts w:ascii="Times New Roman" w:hAnsi="Times New Roman" w:cs="Times New Roman"/>
        </w:rPr>
      </w:pPr>
      <w:r w:rsidRPr="00995F12">
        <w:rPr>
          <w:rFonts w:ascii="Times New Roman" w:hAnsi="Times New Roman" w:cs="Times New Roman"/>
          <w:b/>
          <w:sz w:val="22"/>
        </w:rPr>
        <w:t xml:space="preserve">Appendix </w:t>
      </w:r>
      <w:r w:rsidR="00933B84" w:rsidRPr="00995F12">
        <w:rPr>
          <w:rFonts w:ascii="Times New Roman" w:hAnsi="Times New Roman" w:cs="Times New Roman"/>
          <w:b/>
          <w:sz w:val="22"/>
        </w:rPr>
        <w:t>1</w:t>
      </w:r>
      <w:r w:rsidRPr="00995F12">
        <w:rPr>
          <w:rFonts w:ascii="Times New Roman" w:hAnsi="Times New Roman" w:cs="Times New Roman"/>
          <w:sz w:val="22"/>
        </w:rPr>
        <w:t xml:space="preserve"> Study quality assessment based on CONSORT 2010 checklist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pPr w:leftFromText="142" w:rightFromText="142" w:horzAnchor="margin" w:tblpY="400"/>
        <w:tblW w:w="103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8"/>
        <w:gridCol w:w="703"/>
        <w:gridCol w:w="4263"/>
        <w:gridCol w:w="3648"/>
      </w:tblGrid>
      <w:tr w:rsidR="00781D08" w:rsidRPr="006B619E" w:rsidTr="00781D08">
        <w:trPr>
          <w:trHeight w:val="323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ction/Topic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No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81D08" w:rsidRPr="006B619E" w:rsidTr="00781D08">
        <w:trPr>
          <w:trHeight w:val="304"/>
        </w:trPr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Title and abstract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781D08" w:rsidRPr="006B619E" w:rsidTr="00167C35">
        <w:trPr>
          <w:trHeight w:val="1188"/>
        </w:trPr>
        <w:tc>
          <w:tcPr>
            <w:tcW w:w="17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a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ower et al. [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w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 Gonzalez-Hernandez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 Johns et al. [37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0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2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Shields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 </w:t>
            </w:r>
          </w:p>
        </w:tc>
      </w:tr>
      <w:tr w:rsidR="00781D08" w:rsidRPr="006B619E" w:rsidTr="00167C35">
        <w:trPr>
          <w:trHeight w:val="1405"/>
        </w:trPr>
        <w:tc>
          <w:tcPr>
            <w:tcW w:w="17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2941EA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ower et al. [3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</w:t>
            </w:r>
            <w:r w:rsidR="00781D08"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], Gonzalez-Hernandez et al. [3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9],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="00781D08"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0], </w:t>
            </w:r>
            <w:proofErr w:type="spellStart"/>
            <w:r w:rsidR="00781D08"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  <w:r w:rsidR="00781D08"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elds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Tomei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 w:rsidR="00781D08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="00781D08"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781D08" w:rsidRPr="006B619E" w:rsidTr="00167C35">
        <w:trPr>
          <w:trHeight w:val="330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Introductio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781D08" w:rsidRPr="006B619E" w:rsidTr="00167C35">
        <w:trPr>
          <w:trHeight w:val="1421"/>
        </w:trPr>
        <w:tc>
          <w:tcPr>
            <w:tcW w:w="17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ackground and objectiv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a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2941EA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781D08" w:rsidRPr="006B619E" w:rsidTr="00167C35">
        <w:trPr>
          <w:trHeight w:val="1235"/>
        </w:trPr>
        <w:tc>
          <w:tcPr>
            <w:tcW w:w="17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b</w:t>
            </w:r>
          </w:p>
        </w:tc>
        <w:tc>
          <w:tcPr>
            <w:tcW w:w="4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2941EA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ne</w:t>
            </w:r>
          </w:p>
        </w:tc>
      </w:tr>
      <w:tr w:rsidR="00781D08" w:rsidRPr="006B619E" w:rsidTr="00167C35">
        <w:trPr>
          <w:trHeight w:val="344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Method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781D0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781D08" w:rsidRPr="006B619E" w:rsidTr="00167C35">
        <w:trPr>
          <w:trHeight w:val="111"/>
        </w:trPr>
        <w:tc>
          <w:tcPr>
            <w:tcW w:w="17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rial desig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a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w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8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5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2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Park et al. [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nzalez-Hernandez et al. [49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Jo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ns et al. [4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elds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781D08" w:rsidRPr="006B619E" w:rsidTr="00167C35">
        <w:trPr>
          <w:trHeight w:val="111"/>
        </w:trPr>
        <w:tc>
          <w:tcPr>
            <w:tcW w:w="17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b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2941EA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781D08" w:rsidRPr="006B619E" w:rsidTr="00167C35">
        <w:trPr>
          <w:trHeight w:val="111"/>
        </w:trPr>
        <w:tc>
          <w:tcPr>
            <w:tcW w:w="17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ticipant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a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2941EA" w:rsidP="00781D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781D08" w:rsidRPr="006B619E" w:rsidTr="00167C35">
        <w:trPr>
          <w:trHeight w:val="111"/>
        </w:trPr>
        <w:tc>
          <w:tcPr>
            <w:tcW w:w="17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b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s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Gonzalez-Hernandez et al. [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9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5], Johns et al. [37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Park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1D08" w:rsidRPr="006B619E" w:rsidRDefault="00781D08" w:rsidP="002941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3], </w:t>
            </w:r>
            <w:proofErr w:type="spellStart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 w:rsidR="002941E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Shields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111"/>
        </w:trPr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</w:tbl>
    <w:p w:rsidR="00781D08" w:rsidRDefault="00781D08" w:rsidP="00781D08">
      <w:pPr>
        <w:jc w:val="right"/>
        <w:rPr>
          <w:rFonts w:ascii="Times New Roman" w:hAnsi="Times New Roman" w:cs="Times New Roman"/>
          <w:sz w:val="18"/>
          <w:szCs w:val="18"/>
        </w:rPr>
      </w:pPr>
      <w:r w:rsidRPr="006B619E">
        <w:rPr>
          <w:rFonts w:ascii="Times New Roman" w:hAnsi="Times New Roman" w:cs="Times New Roman"/>
          <w:sz w:val="18"/>
          <w:szCs w:val="18"/>
        </w:rPr>
        <w:t>(Continues)</w:t>
      </w:r>
    </w:p>
    <w:p w:rsidR="005331A2" w:rsidRDefault="005331A2" w:rsidP="00DE55D9">
      <w:pPr>
        <w:jc w:val="right"/>
        <w:rPr>
          <w:rFonts w:ascii="Times New Roman" w:hAnsi="Times New Roman" w:cs="Times New Roman"/>
          <w:sz w:val="18"/>
          <w:szCs w:val="18"/>
        </w:rPr>
      </w:pPr>
    </w:p>
    <w:p w:rsidR="005331A2" w:rsidRDefault="005331A2" w:rsidP="00DE55D9">
      <w:pPr>
        <w:jc w:val="right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42" w:rightFromText="142" w:horzAnchor="margin" w:tblpY="400"/>
        <w:tblW w:w="10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8"/>
        <w:gridCol w:w="699"/>
        <w:gridCol w:w="4238"/>
        <w:gridCol w:w="3628"/>
      </w:tblGrid>
      <w:tr w:rsidR="00781D08" w:rsidRPr="006B619E" w:rsidTr="00781D08">
        <w:trPr>
          <w:trHeight w:val="323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Section/Topic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No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020C5" w:rsidRPr="006B619E" w:rsidTr="00167C35">
        <w:trPr>
          <w:trHeight w:val="1186"/>
        </w:trPr>
        <w:tc>
          <w:tcPr>
            <w:tcW w:w="17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utcome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a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9020C5" w:rsidRPr="006B619E" w:rsidTr="00167C35">
        <w:trPr>
          <w:trHeight w:val="165"/>
        </w:trPr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b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</w:tr>
      <w:tr w:rsidR="009020C5" w:rsidRPr="006B619E" w:rsidTr="00167C35">
        <w:trPr>
          <w:trHeight w:val="105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[42], 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elds et al. [4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90"/>
        </w:trPr>
        <w:tc>
          <w:tcPr>
            <w:tcW w:w="17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b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330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andomiz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tion: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9020C5" w:rsidRPr="006B619E" w:rsidTr="00167C35">
        <w:trPr>
          <w:trHeight w:val="1419"/>
        </w:trPr>
        <w:tc>
          <w:tcPr>
            <w:tcW w:w="174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quence generation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a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ields et al. [4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1234"/>
        </w:trPr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b</w:t>
            </w:r>
          </w:p>
        </w:tc>
        <w:tc>
          <w:tcPr>
            <w:tcW w:w="4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Johns et al. [3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k et al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nzalez-Hernandez et al. [4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B619E">
              <w:rPr>
                <w:rFonts w:ascii="Times New Roman" w:eastAsia="굴림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erschbach</w:t>
            </w:r>
            <w:proofErr w:type="spellEnd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et al. [23], </w:t>
            </w:r>
            <w:proofErr w:type="spellStart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et al. [48], Shields et al. [46], Tomei et al. [43</w:t>
            </w:r>
            <w:r w:rsidRPr="006B619E">
              <w:rPr>
                <w:rFonts w:ascii="Times New Roman" w:eastAsia="굴림" w:hAnsi="Times New Roman" w:cs="Times New Roman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llocation concealment mechanism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Johns et al. [3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Tomei et al. [43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7, 40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mplementation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Johns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7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Gonzalez-Hernandez et al. [4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linding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a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], Gonzalez-Hernandez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2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elds et al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 [4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b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tatistical methods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12a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9020C5" w:rsidRPr="006B619E" w:rsidTr="00167C35">
        <w:trPr>
          <w:trHeight w:val="344"/>
        </w:trPr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b</w:t>
            </w:r>
          </w:p>
        </w:tc>
        <w:tc>
          <w:tcPr>
            <w:tcW w:w="4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hields et al. [4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van de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wer et al. [36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onzalez-Herna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dez et al. [4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</w:tbl>
    <w:p w:rsidR="005331A2" w:rsidRDefault="005331A2" w:rsidP="005331A2">
      <w:pPr>
        <w:jc w:val="left"/>
        <w:rPr>
          <w:rFonts w:ascii="Times New Roman" w:hAnsi="Times New Roman" w:cs="Times New Roman"/>
          <w:sz w:val="18"/>
          <w:szCs w:val="18"/>
        </w:rPr>
      </w:pPr>
      <w:r w:rsidRPr="00995F12">
        <w:rPr>
          <w:rFonts w:ascii="Times New Roman" w:hAnsi="Times New Roman" w:cs="Times New Roman"/>
          <w:b/>
          <w:sz w:val="22"/>
        </w:rPr>
        <w:t>Appendix 1</w:t>
      </w:r>
      <w:r w:rsidRPr="00995F12">
        <w:rPr>
          <w:rFonts w:ascii="Times New Roman" w:hAnsi="Times New Roman" w:cs="Times New Roman"/>
          <w:sz w:val="22"/>
        </w:rPr>
        <w:t xml:space="preserve"> (Continued)</w:t>
      </w:r>
    </w:p>
    <w:p w:rsidR="00DE55D9" w:rsidRDefault="00DE55D9" w:rsidP="00DE55D9">
      <w:pPr>
        <w:jc w:val="right"/>
        <w:rPr>
          <w:rFonts w:ascii="Times New Roman" w:hAnsi="Times New Roman" w:cs="Times New Roman"/>
          <w:sz w:val="18"/>
          <w:szCs w:val="18"/>
        </w:rPr>
      </w:pPr>
      <w:r w:rsidRPr="006B619E">
        <w:rPr>
          <w:rFonts w:ascii="Times New Roman" w:hAnsi="Times New Roman" w:cs="Times New Roman"/>
          <w:sz w:val="18"/>
          <w:szCs w:val="18"/>
        </w:rPr>
        <w:t>(Continues)</w:t>
      </w:r>
    </w:p>
    <w:p w:rsidR="00CF1CA0" w:rsidRDefault="00CF1CA0" w:rsidP="00DE55D9">
      <w:pPr>
        <w:jc w:val="left"/>
        <w:rPr>
          <w:rFonts w:ascii="Times New Roman" w:hAnsi="Times New Roman" w:cs="Times New Roman"/>
          <w:b/>
          <w:sz w:val="22"/>
        </w:rPr>
      </w:pPr>
    </w:p>
    <w:p w:rsidR="00781D08" w:rsidRDefault="00781D08" w:rsidP="00DE55D9">
      <w:pPr>
        <w:jc w:val="left"/>
        <w:rPr>
          <w:rFonts w:ascii="Times New Roman" w:hAnsi="Times New Roman" w:cs="Times New Roman"/>
          <w:b/>
          <w:sz w:val="22"/>
        </w:rPr>
      </w:pPr>
    </w:p>
    <w:p w:rsidR="00CF1CA0" w:rsidRDefault="00CF1CA0" w:rsidP="00DE55D9">
      <w:pPr>
        <w:jc w:val="left"/>
        <w:rPr>
          <w:rFonts w:ascii="Times New Roman" w:hAnsi="Times New Roman" w:cs="Times New Roman"/>
          <w:b/>
          <w:sz w:val="22"/>
        </w:rPr>
      </w:pPr>
    </w:p>
    <w:p w:rsidR="00DE55D9" w:rsidRDefault="00DE55D9" w:rsidP="00DE55D9">
      <w:pPr>
        <w:jc w:val="left"/>
        <w:rPr>
          <w:rFonts w:ascii="Times New Roman" w:hAnsi="Times New Roman" w:cs="Times New Roman"/>
          <w:sz w:val="22"/>
        </w:rPr>
      </w:pPr>
      <w:r w:rsidRPr="00995F12">
        <w:rPr>
          <w:rFonts w:ascii="Times New Roman" w:hAnsi="Times New Roman" w:cs="Times New Roman"/>
          <w:b/>
          <w:sz w:val="22"/>
        </w:rPr>
        <w:lastRenderedPageBreak/>
        <w:t xml:space="preserve">Appendix </w:t>
      </w:r>
      <w:r w:rsidR="007C40C4" w:rsidRPr="00995F12">
        <w:rPr>
          <w:rFonts w:ascii="Times New Roman" w:hAnsi="Times New Roman" w:cs="Times New Roman"/>
          <w:b/>
          <w:sz w:val="22"/>
        </w:rPr>
        <w:t>1</w:t>
      </w:r>
      <w:r w:rsidRPr="00995F12">
        <w:rPr>
          <w:rFonts w:ascii="Times New Roman" w:hAnsi="Times New Roman" w:cs="Times New Roman"/>
          <w:sz w:val="22"/>
        </w:rPr>
        <w:t xml:space="preserve"> (Continued)</w:t>
      </w:r>
      <w:r w:rsidRPr="006B619E">
        <w:rPr>
          <w:rFonts w:ascii="Times New Roman" w:hAnsi="Times New Roman" w:cs="Times New Roman"/>
          <w:sz w:val="22"/>
        </w:rPr>
        <w:t xml:space="preserve"> </w:t>
      </w:r>
    </w:p>
    <w:tbl>
      <w:tblPr>
        <w:tblpPr w:leftFromText="142" w:rightFromText="142" w:horzAnchor="margin" w:tblpY="400"/>
        <w:tblW w:w="10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6"/>
        <w:gridCol w:w="706"/>
        <w:gridCol w:w="4282"/>
        <w:gridCol w:w="3664"/>
      </w:tblGrid>
      <w:tr w:rsidR="00781D08" w:rsidRPr="006B619E" w:rsidTr="00781D08">
        <w:trPr>
          <w:trHeight w:val="18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ction/Topic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81D08" w:rsidRPr="006B619E" w:rsidTr="00167C35">
        <w:trPr>
          <w:trHeight w:val="349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Result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1D08" w:rsidRPr="006B619E" w:rsidRDefault="00781D08" w:rsidP="00781D08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1D08" w:rsidRPr="006B619E" w:rsidRDefault="00781D08" w:rsidP="00781D08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9020C5" w:rsidRPr="006B619E" w:rsidTr="00167C35">
        <w:trPr>
          <w:trHeight w:val="1187"/>
        </w:trPr>
        <w:tc>
          <w:tcPr>
            <w:tcW w:w="17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13a</w:t>
            </w:r>
          </w:p>
        </w:tc>
        <w:tc>
          <w:tcPr>
            <w:tcW w:w="42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9020C5" w:rsidRPr="006B619E" w:rsidTr="00167C35">
        <w:trPr>
          <w:trHeight w:val="165"/>
        </w:trPr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b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van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9020C5" w:rsidRPr="006B619E" w:rsidTr="00167C35">
        <w:trPr>
          <w:trHeight w:val="105"/>
        </w:trPr>
        <w:tc>
          <w:tcPr>
            <w:tcW w:w="17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ecruitment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a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w</w:t>
            </w:r>
            <w:proofErr w:type="spellEnd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Gonzalez-He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nandez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23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J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hns et al. [3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Shields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Tomei et al. [4</w:t>
            </w:r>
            <w:r w:rsidR="00F966A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</w:p>
        </w:tc>
      </w:tr>
      <w:tr w:rsidR="009020C5" w:rsidRPr="006B619E" w:rsidTr="00167C35">
        <w:trPr>
          <w:trHeight w:val="90"/>
        </w:trPr>
        <w:tc>
          <w:tcPr>
            <w:tcW w:w="1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020C5" w:rsidRPr="006B619E" w:rsidRDefault="009020C5" w:rsidP="009020C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b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20C5" w:rsidRPr="006B619E" w:rsidRDefault="009020C5" w:rsidP="00902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aseline data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umbers analyz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utcomes and estimat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a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Studies that did not report any effect sizes and 95% CI&gt;</w:t>
            </w:r>
          </w:p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b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.A.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cillary analyse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wer et al. [3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Gonzalez-Hernandez et al. [39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Tomei et al. [4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arm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Discuss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neraliz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bility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</w:tbl>
    <w:p w:rsidR="00DE55D9" w:rsidRPr="00263901" w:rsidRDefault="00263901" w:rsidP="00263901">
      <w:pPr>
        <w:jc w:val="right"/>
        <w:rPr>
          <w:rFonts w:ascii="Times New Roman" w:hAnsi="Times New Roman" w:cs="Times New Roman"/>
          <w:sz w:val="18"/>
          <w:szCs w:val="18"/>
        </w:rPr>
      </w:pPr>
      <w:r w:rsidRPr="006B619E">
        <w:rPr>
          <w:rFonts w:ascii="Times New Roman" w:hAnsi="Times New Roman" w:cs="Times New Roman"/>
          <w:sz w:val="18"/>
          <w:szCs w:val="18"/>
        </w:rPr>
        <w:t xml:space="preserve"> </w:t>
      </w:r>
      <w:r w:rsidR="00DE55D9" w:rsidRPr="006B619E">
        <w:rPr>
          <w:rFonts w:ascii="Times New Roman" w:hAnsi="Times New Roman" w:cs="Times New Roman"/>
          <w:sz w:val="18"/>
          <w:szCs w:val="18"/>
        </w:rPr>
        <w:t>(Continues)</w:t>
      </w:r>
    </w:p>
    <w:p w:rsidR="009020C5" w:rsidRPr="00995F12" w:rsidRDefault="00F966AA" w:rsidP="00DE55D9">
      <w:pPr>
        <w:jc w:val="left"/>
        <w:rPr>
          <w:rFonts w:ascii="Times New Roman" w:hAnsi="Times New Roman" w:cs="Times New Roman"/>
          <w:b/>
          <w:sz w:val="22"/>
        </w:rPr>
      </w:pPr>
      <w:r w:rsidRPr="00995F12">
        <w:rPr>
          <w:rFonts w:ascii="Times New Roman" w:hAnsi="Times New Roman" w:cs="Times New Roman"/>
          <w:b/>
          <w:sz w:val="22"/>
        </w:rPr>
        <w:lastRenderedPageBreak/>
        <w:t>Appendix 1</w:t>
      </w:r>
      <w:r w:rsidRPr="00995F12">
        <w:rPr>
          <w:rFonts w:ascii="Times New Roman" w:hAnsi="Times New Roman" w:cs="Times New Roman"/>
          <w:sz w:val="22"/>
        </w:rPr>
        <w:t xml:space="preserve"> (Continued)</w:t>
      </w:r>
    </w:p>
    <w:p w:rsidR="00F966AA" w:rsidRDefault="00F966AA" w:rsidP="00DE55D9">
      <w:pPr>
        <w:jc w:val="left"/>
        <w:rPr>
          <w:rFonts w:ascii="Times New Roman" w:hAnsi="Times New Roman" w:cs="Times New Roman"/>
          <w:b/>
          <w:sz w:val="22"/>
          <w:highlight w:val="yellow"/>
        </w:rPr>
      </w:pPr>
      <w:bookmarkStart w:id="0" w:name="_GoBack"/>
      <w:bookmarkEnd w:id="0"/>
    </w:p>
    <w:p w:rsidR="00DE55D9" w:rsidRDefault="00DE55D9" w:rsidP="00DE55D9">
      <w:pPr>
        <w:jc w:val="left"/>
        <w:rPr>
          <w:rFonts w:ascii="Times New Roman" w:hAnsi="Times New Roman" w:cs="Times New Roman"/>
          <w:sz w:val="22"/>
        </w:rPr>
      </w:pPr>
    </w:p>
    <w:tbl>
      <w:tblPr>
        <w:tblpPr w:leftFromText="142" w:rightFromText="142" w:horzAnchor="margin" w:tblpY="400"/>
        <w:tblW w:w="10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6"/>
        <w:gridCol w:w="706"/>
        <w:gridCol w:w="4282"/>
        <w:gridCol w:w="3664"/>
      </w:tblGrid>
      <w:tr w:rsidR="00781D08" w:rsidRPr="006B619E" w:rsidTr="00781D08">
        <w:trPr>
          <w:trHeight w:val="18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ection/Topic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1D08" w:rsidRPr="006B619E" w:rsidRDefault="00781D08" w:rsidP="00781D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F966AA" w:rsidRPr="006B619E" w:rsidTr="00167C35">
        <w:trPr>
          <w:trHeight w:val="1187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2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6AA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one</w:t>
            </w:r>
          </w:p>
        </w:tc>
      </w:tr>
      <w:tr w:rsidR="00F966AA" w:rsidRPr="006B619E" w:rsidTr="00167C35">
        <w:trPr>
          <w:trHeight w:val="165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Other informat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egistratio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Shields et al. [4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otocol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dds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], Gonzalez-Hernandez et al. [39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, J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hns et al. [3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, 40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Park et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l. [41], Shields et al. [46], Tomei et al. [4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966AA" w:rsidRPr="006B619E" w:rsidTr="00167C35">
        <w:trPr>
          <w:trHeight w:val="330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Bower et al. [36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Butow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6], Gonzalez-Hernandez et al. [39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inrich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5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rschbach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3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], 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Johns et al. [37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engacher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7, 40]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Lic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tenth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2],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rckaer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8], Park et al. [41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Shields et al. [46], Tomei et al. [43], van d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Wa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24], van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elmondt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4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3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66AA" w:rsidRPr="006B619E" w:rsidRDefault="00F966AA" w:rsidP="00F966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dds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38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mino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et al. [47</w:t>
            </w:r>
            <w:r w:rsidRPr="006B619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</w:tbl>
    <w:p w:rsidR="00781D08" w:rsidRDefault="00781D08" w:rsidP="00DE55D9">
      <w:pPr>
        <w:jc w:val="left"/>
        <w:rPr>
          <w:rFonts w:ascii="Times New Roman" w:hAnsi="Times New Roman" w:cs="Times New Roman"/>
          <w:sz w:val="22"/>
        </w:rPr>
      </w:pPr>
    </w:p>
    <w:sectPr w:rsidR="00781D08" w:rsidSect="00DE55D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09E"/>
    <w:rsid w:val="000B797B"/>
    <w:rsid w:val="00124522"/>
    <w:rsid w:val="00166BE3"/>
    <w:rsid w:val="00167C35"/>
    <w:rsid w:val="00251F5C"/>
    <w:rsid w:val="00263901"/>
    <w:rsid w:val="002941EA"/>
    <w:rsid w:val="002C5464"/>
    <w:rsid w:val="003758D0"/>
    <w:rsid w:val="004F11FA"/>
    <w:rsid w:val="005331A2"/>
    <w:rsid w:val="005F74A5"/>
    <w:rsid w:val="0066709E"/>
    <w:rsid w:val="006706D5"/>
    <w:rsid w:val="006C7C99"/>
    <w:rsid w:val="00781D08"/>
    <w:rsid w:val="00786BD9"/>
    <w:rsid w:val="007C140F"/>
    <w:rsid w:val="007C40C4"/>
    <w:rsid w:val="007E79CC"/>
    <w:rsid w:val="00895523"/>
    <w:rsid w:val="009020C5"/>
    <w:rsid w:val="0091526C"/>
    <w:rsid w:val="00933B84"/>
    <w:rsid w:val="00994916"/>
    <w:rsid w:val="00995F12"/>
    <w:rsid w:val="00A00C9B"/>
    <w:rsid w:val="00A02B57"/>
    <w:rsid w:val="00A178D8"/>
    <w:rsid w:val="00B23E7A"/>
    <w:rsid w:val="00C349FA"/>
    <w:rsid w:val="00CF1CA0"/>
    <w:rsid w:val="00D4289C"/>
    <w:rsid w:val="00D45490"/>
    <w:rsid w:val="00DE55D9"/>
    <w:rsid w:val="00E30D80"/>
    <w:rsid w:val="00E37F4F"/>
    <w:rsid w:val="00EA32E3"/>
    <w:rsid w:val="00F26ECE"/>
    <w:rsid w:val="00F3224C"/>
    <w:rsid w:val="00F7639D"/>
    <w:rsid w:val="00F86009"/>
    <w:rsid w:val="00F966AA"/>
    <w:rsid w:val="00FA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02C485-0EA8-4E95-8427-FB570965F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0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0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0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-Young</dc:creator>
  <cp:keywords/>
  <dc:description/>
  <cp:lastModifiedBy>So-Young</cp:lastModifiedBy>
  <cp:revision>2</cp:revision>
  <dcterms:created xsi:type="dcterms:W3CDTF">2021-09-09T02:27:00Z</dcterms:created>
  <dcterms:modified xsi:type="dcterms:W3CDTF">2021-09-09T02:27:00Z</dcterms:modified>
</cp:coreProperties>
</file>